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0D62C" w14:textId="77777777" w:rsidR="007404B2" w:rsidRPr="00624BAC" w:rsidRDefault="007404B2" w:rsidP="007404B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a) Subsetted unweighted Uni</w:t>
      </w:r>
      <w:bookmarkStart w:id="0" w:name="_GoBack"/>
      <w:bookmarkEnd w:id="0"/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Frac models:</w:t>
      </w:r>
    </w:p>
    <w:p w14:paraId="3DF52170" w14:textId="77777777" w:rsidR="007404B2" w:rsidRPr="00624BAC" w:rsidRDefault="007404B2" w:rsidP="007404B2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00109C29" w14:textId="77777777" w:rsidR="007404B2" w:rsidRPr="00624BAC" w:rsidRDefault="007404B2" w:rsidP="007404B2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Unweighted UniFrac distance ~ body site + C-section + infant age + siblings + population + (1|individual))</w:t>
      </w:r>
    </w:p>
    <w:tbl>
      <w:tblPr>
        <w:tblStyle w:val="TableGrid"/>
        <w:tblW w:w="7920" w:type="dxa"/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995"/>
        <w:gridCol w:w="1065"/>
        <w:gridCol w:w="1260"/>
      </w:tblGrid>
      <w:tr w:rsidR="007404B2" w:rsidRPr="00624BAC" w14:paraId="3B9CD7BE" w14:textId="77777777" w:rsidTr="0026412F">
        <w:tc>
          <w:tcPr>
            <w:tcW w:w="1800" w:type="dxa"/>
          </w:tcPr>
          <w:p w14:paraId="1843758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F00DBC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995" w:type="dxa"/>
          </w:tcPr>
          <w:p w14:paraId="0EFCC5C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-F</w:t>
            </w:r>
          </w:p>
        </w:tc>
        <w:tc>
          <w:tcPr>
            <w:tcW w:w="1065" w:type="dxa"/>
          </w:tcPr>
          <w:p w14:paraId="123BE1DF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1E54F08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7404B2" w:rsidRPr="00624BAC" w14:paraId="2E56910E" w14:textId="77777777" w:rsidTr="0026412F">
        <w:tc>
          <w:tcPr>
            <w:tcW w:w="1800" w:type="dxa"/>
          </w:tcPr>
          <w:p w14:paraId="0B0D664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y site</w:t>
            </w:r>
          </w:p>
        </w:tc>
        <w:tc>
          <w:tcPr>
            <w:tcW w:w="1800" w:type="dxa"/>
          </w:tcPr>
          <w:p w14:paraId="1C1A360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5" w:type="dxa"/>
          </w:tcPr>
          <w:p w14:paraId="3497317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607</w:t>
            </w:r>
          </w:p>
        </w:tc>
        <w:tc>
          <w:tcPr>
            <w:tcW w:w="1065" w:type="dxa"/>
          </w:tcPr>
          <w:p w14:paraId="2750647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60" w:type="dxa"/>
          </w:tcPr>
          <w:p w14:paraId="5229F2D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0EF4F640" w14:textId="77777777" w:rsidTr="0026412F">
        <w:tc>
          <w:tcPr>
            <w:tcW w:w="1800" w:type="dxa"/>
          </w:tcPr>
          <w:p w14:paraId="4A07833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-section</w:t>
            </w:r>
          </w:p>
        </w:tc>
        <w:tc>
          <w:tcPr>
            <w:tcW w:w="1800" w:type="dxa"/>
          </w:tcPr>
          <w:p w14:paraId="1D422A4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0E5DAAD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371</w:t>
            </w:r>
          </w:p>
        </w:tc>
        <w:tc>
          <w:tcPr>
            <w:tcW w:w="1065" w:type="dxa"/>
          </w:tcPr>
          <w:p w14:paraId="3A6F859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60" w:type="dxa"/>
          </w:tcPr>
          <w:p w14:paraId="636403D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7404B2" w:rsidRPr="00624BAC" w14:paraId="7AC24F16" w14:textId="77777777" w:rsidTr="0026412F">
        <w:tc>
          <w:tcPr>
            <w:tcW w:w="1800" w:type="dxa"/>
          </w:tcPr>
          <w:p w14:paraId="6697BB3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ant age</w:t>
            </w:r>
          </w:p>
        </w:tc>
        <w:tc>
          <w:tcPr>
            <w:tcW w:w="1800" w:type="dxa"/>
          </w:tcPr>
          <w:p w14:paraId="65F6B94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452F83E8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384</w:t>
            </w:r>
          </w:p>
        </w:tc>
        <w:tc>
          <w:tcPr>
            <w:tcW w:w="1065" w:type="dxa"/>
          </w:tcPr>
          <w:p w14:paraId="4AE4395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260" w:type="dxa"/>
          </w:tcPr>
          <w:p w14:paraId="3077B0B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217B999A" w14:textId="77777777" w:rsidTr="0026412F">
        <w:tc>
          <w:tcPr>
            <w:tcW w:w="1800" w:type="dxa"/>
          </w:tcPr>
          <w:p w14:paraId="0B61089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blings</w:t>
            </w:r>
          </w:p>
        </w:tc>
        <w:tc>
          <w:tcPr>
            <w:tcW w:w="1800" w:type="dxa"/>
          </w:tcPr>
          <w:p w14:paraId="249242A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1A148978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1065" w:type="dxa"/>
          </w:tcPr>
          <w:p w14:paraId="20EA70E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60" w:type="dxa"/>
          </w:tcPr>
          <w:p w14:paraId="5CFAEDA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7404B2" w:rsidRPr="00624BAC" w14:paraId="7C71403C" w14:textId="77777777" w:rsidTr="0026412F">
        <w:tc>
          <w:tcPr>
            <w:tcW w:w="1800" w:type="dxa"/>
          </w:tcPr>
          <w:p w14:paraId="1DC0677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</w:p>
        </w:tc>
        <w:tc>
          <w:tcPr>
            <w:tcW w:w="1800" w:type="dxa"/>
          </w:tcPr>
          <w:p w14:paraId="794CF9E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5" w:type="dxa"/>
          </w:tcPr>
          <w:p w14:paraId="191BA79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930</w:t>
            </w:r>
          </w:p>
        </w:tc>
        <w:tc>
          <w:tcPr>
            <w:tcW w:w="1065" w:type="dxa"/>
          </w:tcPr>
          <w:p w14:paraId="54F9778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60" w:type="dxa"/>
          </w:tcPr>
          <w:p w14:paraId="016AE21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1FBA2580" w14:textId="77777777" w:rsidR="007404B2" w:rsidRDefault="007404B2" w:rsidP="007404B2">
      <w:pPr>
        <w:pStyle w:val="Normal1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433D6D80" w14:textId="77777777" w:rsidR="007404B2" w:rsidRPr="00624BAC" w:rsidRDefault="007404B2" w:rsidP="007404B2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Unweighted UniFrac distance ~ body site + C-section + infant age + HH + population + (1|individual))</w:t>
      </w:r>
    </w:p>
    <w:tbl>
      <w:tblPr>
        <w:tblStyle w:val="TableGrid"/>
        <w:tblW w:w="7920" w:type="dxa"/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995"/>
        <w:gridCol w:w="1065"/>
        <w:gridCol w:w="1260"/>
      </w:tblGrid>
      <w:tr w:rsidR="007404B2" w:rsidRPr="00624BAC" w14:paraId="16CEF957" w14:textId="77777777" w:rsidTr="0026412F">
        <w:tc>
          <w:tcPr>
            <w:tcW w:w="1800" w:type="dxa"/>
          </w:tcPr>
          <w:p w14:paraId="269EA4B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21B27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995" w:type="dxa"/>
          </w:tcPr>
          <w:p w14:paraId="3AC81243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-F</w:t>
            </w:r>
          </w:p>
        </w:tc>
        <w:tc>
          <w:tcPr>
            <w:tcW w:w="1065" w:type="dxa"/>
          </w:tcPr>
          <w:p w14:paraId="2871736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2365E35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7404B2" w:rsidRPr="00624BAC" w14:paraId="1BBF9513" w14:textId="77777777" w:rsidTr="0026412F">
        <w:tc>
          <w:tcPr>
            <w:tcW w:w="1800" w:type="dxa"/>
          </w:tcPr>
          <w:p w14:paraId="1D4040B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y site</w:t>
            </w:r>
          </w:p>
        </w:tc>
        <w:tc>
          <w:tcPr>
            <w:tcW w:w="1800" w:type="dxa"/>
          </w:tcPr>
          <w:p w14:paraId="44FEA81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5" w:type="dxa"/>
          </w:tcPr>
          <w:p w14:paraId="7883090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692</w:t>
            </w:r>
          </w:p>
        </w:tc>
        <w:tc>
          <w:tcPr>
            <w:tcW w:w="1065" w:type="dxa"/>
          </w:tcPr>
          <w:p w14:paraId="55FEB58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60" w:type="dxa"/>
          </w:tcPr>
          <w:p w14:paraId="2787B1E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32C7AD2D" w14:textId="77777777" w:rsidTr="0026412F">
        <w:tc>
          <w:tcPr>
            <w:tcW w:w="1800" w:type="dxa"/>
          </w:tcPr>
          <w:p w14:paraId="1FC6C44F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-section</w:t>
            </w:r>
          </w:p>
        </w:tc>
        <w:tc>
          <w:tcPr>
            <w:tcW w:w="1800" w:type="dxa"/>
          </w:tcPr>
          <w:p w14:paraId="2765CC5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075CDD9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775</w:t>
            </w:r>
          </w:p>
        </w:tc>
        <w:tc>
          <w:tcPr>
            <w:tcW w:w="1065" w:type="dxa"/>
          </w:tcPr>
          <w:p w14:paraId="10AD448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60" w:type="dxa"/>
          </w:tcPr>
          <w:p w14:paraId="622B50C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</w:tr>
      <w:tr w:rsidR="007404B2" w:rsidRPr="00624BAC" w14:paraId="1F83B875" w14:textId="77777777" w:rsidTr="0026412F">
        <w:tc>
          <w:tcPr>
            <w:tcW w:w="1800" w:type="dxa"/>
          </w:tcPr>
          <w:p w14:paraId="314B75F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ant age</w:t>
            </w:r>
          </w:p>
        </w:tc>
        <w:tc>
          <w:tcPr>
            <w:tcW w:w="1800" w:type="dxa"/>
          </w:tcPr>
          <w:p w14:paraId="36FA07D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310B549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522</w:t>
            </w:r>
          </w:p>
        </w:tc>
        <w:tc>
          <w:tcPr>
            <w:tcW w:w="1065" w:type="dxa"/>
          </w:tcPr>
          <w:p w14:paraId="1AB7FE8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260" w:type="dxa"/>
          </w:tcPr>
          <w:p w14:paraId="1FABDE8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0C7A13AC" w14:textId="77777777" w:rsidTr="0026412F">
        <w:tc>
          <w:tcPr>
            <w:tcW w:w="1800" w:type="dxa"/>
          </w:tcPr>
          <w:p w14:paraId="1B481FD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usehold size</w:t>
            </w:r>
          </w:p>
        </w:tc>
        <w:tc>
          <w:tcPr>
            <w:tcW w:w="1800" w:type="dxa"/>
          </w:tcPr>
          <w:p w14:paraId="38F9816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95" w:type="dxa"/>
          </w:tcPr>
          <w:p w14:paraId="56E6E6A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444</w:t>
            </w:r>
          </w:p>
        </w:tc>
        <w:tc>
          <w:tcPr>
            <w:tcW w:w="1065" w:type="dxa"/>
          </w:tcPr>
          <w:p w14:paraId="732C378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60" w:type="dxa"/>
          </w:tcPr>
          <w:p w14:paraId="025B87E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7404B2" w:rsidRPr="00624BAC" w14:paraId="1C4DA533" w14:textId="77777777" w:rsidTr="0026412F">
        <w:tc>
          <w:tcPr>
            <w:tcW w:w="1800" w:type="dxa"/>
          </w:tcPr>
          <w:p w14:paraId="4251640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</w:p>
        </w:tc>
        <w:tc>
          <w:tcPr>
            <w:tcW w:w="1800" w:type="dxa"/>
          </w:tcPr>
          <w:p w14:paraId="477780B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5" w:type="dxa"/>
          </w:tcPr>
          <w:p w14:paraId="4E925DD3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1065" w:type="dxa"/>
          </w:tcPr>
          <w:p w14:paraId="602643F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60" w:type="dxa"/>
          </w:tcPr>
          <w:p w14:paraId="370A2C2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69C749C0" w14:textId="77777777" w:rsidR="007404B2" w:rsidRPr="00624BAC" w:rsidRDefault="007404B2" w:rsidP="007404B2">
      <w:pPr>
        <w:pStyle w:val="Normal1"/>
        <w:spacing w:line="48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1D653BBF" w14:textId="77777777" w:rsidR="007404B2" w:rsidRPr="00624BAC" w:rsidRDefault="007404B2" w:rsidP="007404B2">
      <w:pPr>
        <w:pStyle w:val="Normal1"/>
        <w:spacing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Unweighted UniFrac distance ~ body site + C-section + infant age + allos + population + (1|individual))</w:t>
      </w:r>
    </w:p>
    <w:tbl>
      <w:tblPr>
        <w:tblStyle w:val="TableGrid"/>
        <w:tblW w:w="7920" w:type="dxa"/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995"/>
        <w:gridCol w:w="1065"/>
        <w:gridCol w:w="1260"/>
      </w:tblGrid>
      <w:tr w:rsidR="007404B2" w:rsidRPr="00624BAC" w14:paraId="0D33A49D" w14:textId="77777777" w:rsidTr="0026412F">
        <w:tc>
          <w:tcPr>
            <w:tcW w:w="1800" w:type="dxa"/>
          </w:tcPr>
          <w:p w14:paraId="4FB1BE9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E892A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995" w:type="dxa"/>
          </w:tcPr>
          <w:p w14:paraId="254EB93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-F</w:t>
            </w:r>
          </w:p>
        </w:tc>
        <w:tc>
          <w:tcPr>
            <w:tcW w:w="1065" w:type="dxa"/>
          </w:tcPr>
          <w:p w14:paraId="5823E41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</w:tcPr>
          <w:p w14:paraId="73F15AC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7404B2" w:rsidRPr="00624BAC" w14:paraId="5DC99E09" w14:textId="77777777" w:rsidTr="0026412F">
        <w:tc>
          <w:tcPr>
            <w:tcW w:w="1800" w:type="dxa"/>
          </w:tcPr>
          <w:p w14:paraId="113ED05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y site</w:t>
            </w:r>
          </w:p>
        </w:tc>
        <w:tc>
          <w:tcPr>
            <w:tcW w:w="1800" w:type="dxa"/>
          </w:tcPr>
          <w:p w14:paraId="31CA462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95" w:type="dxa"/>
          </w:tcPr>
          <w:p w14:paraId="37F2561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532</w:t>
            </w:r>
          </w:p>
        </w:tc>
        <w:tc>
          <w:tcPr>
            <w:tcW w:w="1065" w:type="dxa"/>
          </w:tcPr>
          <w:p w14:paraId="66DE210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60" w:type="dxa"/>
          </w:tcPr>
          <w:p w14:paraId="72A5CD8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36E8C49A" w14:textId="77777777" w:rsidTr="0026412F">
        <w:tc>
          <w:tcPr>
            <w:tcW w:w="1800" w:type="dxa"/>
          </w:tcPr>
          <w:p w14:paraId="1AC0A6E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-section</w:t>
            </w:r>
          </w:p>
        </w:tc>
        <w:tc>
          <w:tcPr>
            <w:tcW w:w="1800" w:type="dxa"/>
          </w:tcPr>
          <w:p w14:paraId="6BCF810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12968BB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616</w:t>
            </w:r>
          </w:p>
        </w:tc>
        <w:tc>
          <w:tcPr>
            <w:tcW w:w="1065" w:type="dxa"/>
          </w:tcPr>
          <w:p w14:paraId="347BBE88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60" w:type="dxa"/>
          </w:tcPr>
          <w:p w14:paraId="0A493E5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</w:tr>
      <w:tr w:rsidR="007404B2" w:rsidRPr="00624BAC" w14:paraId="1431A0BA" w14:textId="77777777" w:rsidTr="0026412F">
        <w:tc>
          <w:tcPr>
            <w:tcW w:w="1800" w:type="dxa"/>
          </w:tcPr>
          <w:p w14:paraId="1ACB289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ant age</w:t>
            </w:r>
          </w:p>
        </w:tc>
        <w:tc>
          <w:tcPr>
            <w:tcW w:w="1800" w:type="dxa"/>
          </w:tcPr>
          <w:p w14:paraId="7EE181E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2C421CB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897</w:t>
            </w:r>
          </w:p>
        </w:tc>
        <w:tc>
          <w:tcPr>
            <w:tcW w:w="1065" w:type="dxa"/>
          </w:tcPr>
          <w:p w14:paraId="7F556EF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60" w:type="dxa"/>
          </w:tcPr>
          <w:p w14:paraId="0B8F516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4CED1874" w14:textId="77777777" w:rsidTr="0026412F">
        <w:tc>
          <w:tcPr>
            <w:tcW w:w="1800" w:type="dxa"/>
          </w:tcPr>
          <w:p w14:paraId="4EEFB2A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oparents</w:t>
            </w:r>
          </w:p>
        </w:tc>
        <w:tc>
          <w:tcPr>
            <w:tcW w:w="1800" w:type="dxa"/>
          </w:tcPr>
          <w:p w14:paraId="5CA645A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95" w:type="dxa"/>
          </w:tcPr>
          <w:p w14:paraId="71CBEBD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525</w:t>
            </w:r>
          </w:p>
        </w:tc>
        <w:tc>
          <w:tcPr>
            <w:tcW w:w="1065" w:type="dxa"/>
          </w:tcPr>
          <w:p w14:paraId="372389D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60" w:type="dxa"/>
          </w:tcPr>
          <w:p w14:paraId="696B1AB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784CAE6B" w14:textId="77777777" w:rsidTr="0026412F">
        <w:tc>
          <w:tcPr>
            <w:tcW w:w="1800" w:type="dxa"/>
          </w:tcPr>
          <w:p w14:paraId="3ECFED8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</w:p>
        </w:tc>
        <w:tc>
          <w:tcPr>
            <w:tcW w:w="1800" w:type="dxa"/>
          </w:tcPr>
          <w:p w14:paraId="49D880F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95" w:type="dxa"/>
          </w:tcPr>
          <w:p w14:paraId="11D8D95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058</w:t>
            </w:r>
          </w:p>
        </w:tc>
        <w:tc>
          <w:tcPr>
            <w:tcW w:w="1065" w:type="dxa"/>
          </w:tcPr>
          <w:p w14:paraId="4717261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60" w:type="dxa"/>
          </w:tcPr>
          <w:p w14:paraId="5E1C21E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30CC3E7A" w14:textId="77777777" w:rsidR="007404B2" w:rsidRDefault="007404B2" w:rsidP="007404B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26858EB0" w14:textId="77777777" w:rsidR="007404B2" w:rsidRPr="00624BAC" w:rsidRDefault="007404B2" w:rsidP="007404B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b) Subsetted weighted UniFrac models:</w:t>
      </w:r>
    </w:p>
    <w:p w14:paraId="6CBFAA89" w14:textId="77777777" w:rsidR="007404B2" w:rsidRPr="00624BAC" w:rsidRDefault="007404B2" w:rsidP="007404B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</w:p>
    <w:p w14:paraId="0FFE373E" w14:textId="77777777" w:rsidR="007404B2" w:rsidRPr="00624BAC" w:rsidRDefault="007404B2" w:rsidP="007404B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Weighted UniFrac distance  ~ body site + C-section + infant age + siblings + population + (1|individual))</w:t>
      </w:r>
    </w:p>
    <w:tbl>
      <w:tblPr>
        <w:tblStyle w:val="TableGrid"/>
        <w:tblW w:w="7935" w:type="dxa"/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950"/>
        <w:gridCol w:w="1080"/>
        <w:gridCol w:w="1305"/>
      </w:tblGrid>
      <w:tr w:rsidR="007404B2" w:rsidRPr="00624BAC" w14:paraId="368897BF" w14:textId="77777777" w:rsidTr="0026412F">
        <w:tc>
          <w:tcPr>
            <w:tcW w:w="1800" w:type="dxa"/>
          </w:tcPr>
          <w:p w14:paraId="269A078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E1FED9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950" w:type="dxa"/>
          </w:tcPr>
          <w:p w14:paraId="29EA4CA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-F</w:t>
            </w:r>
          </w:p>
        </w:tc>
        <w:tc>
          <w:tcPr>
            <w:tcW w:w="1080" w:type="dxa"/>
          </w:tcPr>
          <w:p w14:paraId="1C8BE00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3D1DAD2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7404B2" w:rsidRPr="00624BAC" w14:paraId="587B8959" w14:textId="77777777" w:rsidTr="0026412F">
        <w:tc>
          <w:tcPr>
            <w:tcW w:w="1800" w:type="dxa"/>
          </w:tcPr>
          <w:p w14:paraId="3132476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y site</w:t>
            </w:r>
          </w:p>
        </w:tc>
        <w:tc>
          <w:tcPr>
            <w:tcW w:w="1800" w:type="dxa"/>
          </w:tcPr>
          <w:p w14:paraId="70EA7CD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0" w:type="dxa"/>
          </w:tcPr>
          <w:p w14:paraId="6EC4C51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9.120</w:t>
            </w:r>
          </w:p>
        </w:tc>
        <w:tc>
          <w:tcPr>
            <w:tcW w:w="1080" w:type="dxa"/>
          </w:tcPr>
          <w:p w14:paraId="0DCA9E3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305" w:type="dxa"/>
          </w:tcPr>
          <w:p w14:paraId="31244BC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52E0D4BD" w14:textId="77777777" w:rsidTr="0026412F">
        <w:trPr>
          <w:trHeight w:val="59"/>
        </w:trPr>
        <w:tc>
          <w:tcPr>
            <w:tcW w:w="1800" w:type="dxa"/>
          </w:tcPr>
          <w:p w14:paraId="165111C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-section</w:t>
            </w:r>
          </w:p>
        </w:tc>
        <w:tc>
          <w:tcPr>
            <w:tcW w:w="1800" w:type="dxa"/>
          </w:tcPr>
          <w:p w14:paraId="3F24794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</w:tcPr>
          <w:p w14:paraId="754C8AA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433</w:t>
            </w:r>
          </w:p>
        </w:tc>
        <w:tc>
          <w:tcPr>
            <w:tcW w:w="1080" w:type="dxa"/>
          </w:tcPr>
          <w:p w14:paraId="147012E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305" w:type="dxa"/>
          </w:tcPr>
          <w:p w14:paraId="2A928AB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7404B2" w:rsidRPr="00624BAC" w14:paraId="5563F7D4" w14:textId="77777777" w:rsidTr="0026412F">
        <w:tc>
          <w:tcPr>
            <w:tcW w:w="1800" w:type="dxa"/>
          </w:tcPr>
          <w:p w14:paraId="164E485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ant age</w:t>
            </w:r>
          </w:p>
        </w:tc>
        <w:tc>
          <w:tcPr>
            <w:tcW w:w="1800" w:type="dxa"/>
          </w:tcPr>
          <w:p w14:paraId="5439870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</w:tcPr>
          <w:p w14:paraId="3DFEAA9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808</w:t>
            </w:r>
          </w:p>
        </w:tc>
        <w:tc>
          <w:tcPr>
            <w:tcW w:w="1080" w:type="dxa"/>
          </w:tcPr>
          <w:p w14:paraId="6DE3CE9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05" w:type="dxa"/>
          </w:tcPr>
          <w:p w14:paraId="5778EE8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7404B2" w:rsidRPr="00624BAC" w14:paraId="35F4E91A" w14:textId="77777777" w:rsidTr="0026412F">
        <w:tc>
          <w:tcPr>
            <w:tcW w:w="1800" w:type="dxa"/>
          </w:tcPr>
          <w:p w14:paraId="772755B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iblings</w:t>
            </w:r>
          </w:p>
        </w:tc>
        <w:tc>
          <w:tcPr>
            <w:tcW w:w="1800" w:type="dxa"/>
          </w:tcPr>
          <w:p w14:paraId="3B10DF58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</w:tcPr>
          <w:p w14:paraId="115508E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959</w:t>
            </w:r>
          </w:p>
        </w:tc>
        <w:tc>
          <w:tcPr>
            <w:tcW w:w="1080" w:type="dxa"/>
          </w:tcPr>
          <w:p w14:paraId="0643B99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05" w:type="dxa"/>
          </w:tcPr>
          <w:p w14:paraId="6F33EC1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7404B2" w:rsidRPr="00624BAC" w14:paraId="09065EEC" w14:textId="77777777" w:rsidTr="0026412F">
        <w:tc>
          <w:tcPr>
            <w:tcW w:w="1800" w:type="dxa"/>
          </w:tcPr>
          <w:p w14:paraId="0F9F4D8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</w:p>
        </w:tc>
        <w:tc>
          <w:tcPr>
            <w:tcW w:w="1800" w:type="dxa"/>
          </w:tcPr>
          <w:p w14:paraId="6D6D3D8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0" w:type="dxa"/>
          </w:tcPr>
          <w:p w14:paraId="12DD706F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986</w:t>
            </w:r>
          </w:p>
        </w:tc>
        <w:tc>
          <w:tcPr>
            <w:tcW w:w="1080" w:type="dxa"/>
          </w:tcPr>
          <w:p w14:paraId="542EFB7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05" w:type="dxa"/>
          </w:tcPr>
          <w:p w14:paraId="2971ACF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5474449F" w14:textId="77777777" w:rsidR="007404B2" w:rsidRPr="00624BAC" w:rsidRDefault="007404B2" w:rsidP="007404B2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796D25" w14:textId="77777777" w:rsidR="007404B2" w:rsidRPr="00624BAC" w:rsidRDefault="007404B2" w:rsidP="007404B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Weighted UniFrac distance  ~ body site + C-section + infant age + household size + population + (1|individual))</w:t>
      </w:r>
    </w:p>
    <w:tbl>
      <w:tblPr>
        <w:tblStyle w:val="TableGrid"/>
        <w:tblW w:w="7935" w:type="dxa"/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950"/>
        <w:gridCol w:w="1080"/>
        <w:gridCol w:w="1305"/>
      </w:tblGrid>
      <w:tr w:rsidR="007404B2" w:rsidRPr="00624BAC" w14:paraId="61784812" w14:textId="77777777" w:rsidTr="0026412F">
        <w:tc>
          <w:tcPr>
            <w:tcW w:w="1800" w:type="dxa"/>
          </w:tcPr>
          <w:p w14:paraId="4C5CCEB3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7293F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950" w:type="dxa"/>
          </w:tcPr>
          <w:p w14:paraId="09A2B2D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-F</w:t>
            </w:r>
          </w:p>
        </w:tc>
        <w:tc>
          <w:tcPr>
            <w:tcW w:w="1080" w:type="dxa"/>
          </w:tcPr>
          <w:p w14:paraId="41B3824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1E98A82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7404B2" w:rsidRPr="00624BAC" w14:paraId="445EF74B" w14:textId="77777777" w:rsidTr="0026412F">
        <w:tc>
          <w:tcPr>
            <w:tcW w:w="1800" w:type="dxa"/>
          </w:tcPr>
          <w:p w14:paraId="5E71BB3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y site</w:t>
            </w:r>
          </w:p>
        </w:tc>
        <w:tc>
          <w:tcPr>
            <w:tcW w:w="1800" w:type="dxa"/>
          </w:tcPr>
          <w:p w14:paraId="4C27532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0" w:type="dxa"/>
          </w:tcPr>
          <w:p w14:paraId="1BAD6E16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9.924</w:t>
            </w:r>
          </w:p>
        </w:tc>
        <w:tc>
          <w:tcPr>
            <w:tcW w:w="1080" w:type="dxa"/>
          </w:tcPr>
          <w:p w14:paraId="67650BF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305" w:type="dxa"/>
          </w:tcPr>
          <w:p w14:paraId="2A882778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0F3BB03F" w14:textId="77777777" w:rsidTr="0026412F">
        <w:trPr>
          <w:trHeight w:val="59"/>
        </w:trPr>
        <w:tc>
          <w:tcPr>
            <w:tcW w:w="1800" w:type="dxa"/>
          </w:tcPr>
          <w:p w14:paraId="0A41C3C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-section</w:t>
            </w:r>
          </w:p>
        </w:tc>
        <w:tc>
          <w:tcPr>
            <w:tcW w:w="1800" w:type="dxa"/>
          </w:tcPr>
          <w:p w14:paraId="1800605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</w:tcPr>
          <w:p w14:paraId="617DBD0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766</w:t>
            </w:r>
          </w:p>
        </w:tc>
        <w:tc>
          <w:tcPr>
            <w:tcW w:w="1080" w:type="dxa"/>
          </w:tcPr>
          <w:p w14:paraId="2FC9AF4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05" w:type="dxa"/>
          </w:tcPr>
          <w:p w14:paraId="6756FD2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7404B2" w:rsidRPr="00624BAC" w14:paraId="51BD5723" w14:textId="77777777" w:rsidTr="0026412F">
        <w:tc>
          <w:tcPr>
            <w:tcW w:w="1800" w:type="dxa"/>
          </w:tcPr>
          <w:p w14:paraId="7FE50EE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ant age</w:t>
            </w:r>
          </w:p>
        </w:tc>
        <w:tc>
          <w:tcPr>
            <w:tcW w:w="1800" w:type="dxa"/>
          </w:tcPr>
          <w:p w14:paraId="11792EE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</w:tcPr>
          <w:p w14:paraId="710900F2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911</w:t>
            </w:r>
          </w:p>
        </w:tc>
        <w:tc>
          <w:tcPr>
            <w:tcW w:w="1080" w:type="dxa"/>
          </w:tcPr>
          <w:p w14:paraId="01764A7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305" w:type="dxa"/>
          </w:tcPr>
          <w:p w14:paraId="3214599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7404B2" w:rsidRPr="00624BAC" w14:paraId="65132BD2" w14:textId="77777777" w:rsidTr="0026412F">
        <w:tc>
          <w:tcPr>
            <w:tcW w:w="1800" w:type="dxa"/>
          </w:tcPr>
          <w:p w14:paraId="67C4ACE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usehold size</w:t>
            </w:r>
          </w:p>
        </w:tc>
        <w:tc>
          <w:tcPr>
            <w:tcW w:w="1800" w:type="dxa"/>
          </w:tcPr>
          <w:p w14:paraId="7F2ABBB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50" w:type="dxa"/>
          </w:tcPr>
          <w:p w14:paraId="257131F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.836</w:t>
            </w:r>
          </w:p>
        </w:tc>
        <w:tc>
          <w:tcPr>
            <w:tcW w:w="1080" w:type="dxa"/>
          </w:tcPr>
          <w:p w14:paraId="0297287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305" w:type="dxa"/>
          </w:tcPr>
          <w:p w14:paraId="7BF79B7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7404B2" w:rsidRPr="00624BAC" w14:paraId="5DBF82F3" w14:textId="77777777" w:rsidTr="0026412F">
        <w:tc>
          <w:tcPr>
            <w:tcW w:w="1800" w:type="dxa"/>
          </w:tcPr>
          <w:p w14:paraId="2B850C1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</w:p>
        </w:tc>
        <w:tc>
          <w:tcPr>
            <w:tcW w:w="1800" w:type="dxa"/>
          </w:tcPr>
          <w:p w14:paraId="2A2E221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0" w:type="dxa"/>
          </w:tcPr>
          <w:p w14:paraId="46DF256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680</w:t>
            </w:r>
          </w:p>
        </w:tc>
        <w:tc>
          <w:tcPr>
            <w:tcW w:w="1080" w:type="dxa"/>
          </w:tcPr>
          <w:p w14:paraId="79AB823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05" w:type="dxa"/>
          </w:tcPr>
          <w:p w14:paraId="43B04E7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</w:tbl>
    <w:p w14:paraId="170F7BF2" w14:textId="77777777" w:rsidR="007404B2" w:rsidRPr="00624BAC" w:rsidRDefault="007404B2" w:rsidP="007404B2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812BA52" w14:textId="77777777" w:rsidR="007404B2" w:rsidRPr="00624BAC" w:rsidRDefault="007404B2" w:rsidP="007404B2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i/>
          <w:sz w:val="20"/>
          <w:szCs w:val="20"/>
        </w:rPr>
      </w:pPr>
      <w:r w:rsidRPr="00624BAC">
        <w:rPr>
          <w:rFonts w:ascii="Times New Roman" w:eastAsia="Times New Roman" w:hAnsi="Times New Roman" w:cs="Times New Roman"/>
          <w:i/>
          <w:sz w:val="20"/>
          <w:szCs w:val="20"/>
        </w:rPr>
        <w:t>Weighted UniFrac distance  ~ body site + C-section + infant age + alloparents + population + (1|individual))</w:t>
      </w:r>
    </w:p>
    <w:tbl>
      <w:tblPr>
        <w:tblStyle w:val="TableGrid"/>
        <w:tblW w:w="7935" w:type="dxa"/>
        <w:tblLayout w:type="fixed"/>
        <w:tblLook w:val="0600" w:firstRow="0" w:lastRow="0" w:firstColumn="0" w:lastColumn="0" w:noHBand="1" w:noVBand="1"/>
      </w:tblPr>
      <w:tblGrid>
        <w:gridCol w:w="1800"/>
        <w:gridCol w:w="1800"/>
        <w:gridCol w:w="1950"/>
        <w:gridCol w:w="1080"/>
        <w:gridCol w:w="1305"/>
      </w:tblGrid>
      <w:tr w:rsidR="007404B2" w:rsidRPr="00624BAC" w14:paraId="625A3118" w14:textId="77777777" w:rsidTr="0026412F">
        <w:tc>
          <w:tcPr>
            <w:tcW w:w="1800" w:type="dxa"/>
          </w:tcPr>
          <w:p w14:paraId="1182B99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F170C4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950" w:type="dxa"/>
          </w:tcPr>
          <w:p w14:paraId="123FF17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-F</w:t>
            </w:r>
          </w:p>
        </w:tc>
        <w:tc>
          <w:tcPr>
            <w:tcW w:w="1080" w:type="dxa"/>
          </w:tcPr>
          <w:p w14:paraId="3A202A7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05" w:type="dxa"/>
          </w:tcPr>
          <w:p w14:paraId="7F0AF4B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7404B2" w:rsidRPr="00624BAC" w14:paraId="01B74F59" w14:textId="77777777" w:rsidTr="0026412F">
        <w:tc>
          <w:tcPr>
            <w:tcW w:w="1800" w:type="dxa"/>
          </w:tcPr>
          <w:p w14:paraId="391A5D3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y site</w:t>
            </w:r>
          </w:p>
        </w:tc>
        <w:tc>
          <w:tcPr>
            <w:tcW w:w="1800" w:type="dxa"/>
          </w:tcPr>
          <w:p w14:paraId="43776F68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0" w:type="dxa"/>
          </w:tcPr>
          <w:p w14:paraId="57F9D3DA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9.298</w:t>
            </w:r>
          </w:p>
        </w:tc>
        <w:tc>
          <w:tcPr>
            <w:tcW w:w="1080" w:type="dxa"/>
          </w:tcPr>
          <w:p w14:paraId="264141B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305" w:type="dxa"/>
          </w:tcPr>
          <w:p w14:paraId="3081E19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404B2" w:rsidRPr="00624BAC" w14:paraId="47466200" w14:textId="77777777" w:rsidTr="0026412F">
        <w:trPr>
          <w:trHeight w:val="59"/>
        </w:trPr>
        <w:tc>
          <w:tcPr>
            <w:tcW w:w="1800" w:type="dxa"/>
          </w:tcPr>
          <w:p w14:paraId="706BAA5F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C-section</w:t>
            </w:r>
          </w:p>
        </w:tc>
        <w:tc>
          <w:tcPr>
            <w:tcW w:w="1800" w:type="dxa"/>
          </w:tcPr>
          <w:p w14:paraId="6D7402AF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</w:tcPr>
          <w:p w14:paraId="1697F46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035</w:t>
            </w:r>
          </w:p>
        </w:tc>
        <w:tc>
          <w:tcPr>
            <w:tcW w:w="1080" w:type="dxa"/>
          </w:tcPr>
          <w:p w14:paraId="5E86EA01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05" w:type="dxa"/>
          </w:tcPr>
          <w:p w14:paraId="78CC0E1D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7404B2" w:rsidRPr="00624BAC" w14:paraId="0C7D115B" w14:textId="77777777" w:rsidTr="0026412F">
        <w:tc>
          <w:tcPr>
            <w:tcW w:w="1800" w:type="dxa"/>
          </w:tcPr>
          <w:p w14:paraId="722A706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fant age</w:t>
            </w:r>
          </w:p>
        </w:tc>
        <w:tc>
          <w:tcPr>
            <w:tcW w:w="1800" w:type="dxa"/>
          </w:tcPr>
          <w:p w14:paraId="612696B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0" w:type="dxa"/>
          </w:tcPr>
          <w:p w14:paraId="207134B7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927</w:t>
            </w:r>
          </w:p>
        </w:tc>
        <w:tc>
          <w:tcPr>
            <w:tcW w:w="1080" w:type="dxa"/>
          </w:tcPr>
          <w:p w14:paraId="32000D7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05" w:type="dxa"/>
          </w:tcPr>
          <w:p w14:paraId="4711AF4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5</w:t>
            </w:r>
          </w:p>
        </w:tc>
      </w:tr>
      <w:tr w:rsidR="007404B2" w:rsidRPr="00624BAC" w14:paraId="04A6F9D6" w14:textId="77777777" w:rsidTr="0026412F">
        <w:tc>
          <w:tcPr>
            <w:tcW w:w="1800" w:type="dxa"/>
          </w:tcPr>
          <w:p w14:paraId="350F8123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lloparents</w:t>
            </w:r>
          </w:p>
        </w:tc>
        <w:tc>
          <w:tcPr>
            <w:tcW w:w="1800" w:type="dxa"/>
          </w:tcPr>
          <w:p w14:paraId="2ED9F495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50" w:type="dxa"/>
          </w:tcPr>
          <w:p w14:paraId="7A88BBF0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2.288</w:t>
            </w:r>
          </w:p>
        </w:tc>
        <w:tc>
          <w:tcPr>
            <w:tcW w:w="1080" w:type="dxa"/>
          </w:tcPr>
          <w:p w14:paraId="6A9ECEC9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305" w:type="dxa"/>
          </w:tcPr>
          <w:p w14:paraId="696FE4B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</w:tr>
      <w:tr w:rsidR="007404B2" w:rsidRPr="00624BAC" w14:paraId="48D34700" w14:textId="77777777" w:rsidTr="0026412F">
        <w:tc>
          <w:tcPr>
            <w:tcW w:w="1800" w:type="dxa"/>
          </w:tcPr>
          <w:p w14:paraId="14CB2BAF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opulation</w:t>
            </w:r>
          </w:p>
        </w:tc>
        <w:tc>
          <w:tcPr>
            <w:tcW w:w="1800" w:type="dxa"/>
          </w:tcPr>
          <w:p w14:paraId="5157A11B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0" w:type="dxa"/>
          </w:tcPr>
          <w:p w14:paraId="29CC5C0E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3.103</w:t>
            </w:r>
          </w:p>
        </w:tc>
        <w:tc>
          <w:tcPr>
            <w:tcW w:w="1080" w:type="dxa"/>
          </w:tcPr>
          <w:p w14:paraId="1FF4575C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05" w:type="dxa"/>
          </w:tcPr>
          <w:p w14:paraId="7BC828D4" w14:textId="77777777" w:rsidR="007404B2" w:rsidRPr="00624BAC" w:rsidRDefault="007404B2" w:rsidP="0026412F">
            <w:pPr>
              <w:pStyle w:val="Normal1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4B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</w:tbl>
    <w:p w14:paraId="6C5799BF" w14:textId="77777777" w:rsidR="00AC4B05" w:rsidRDefault="00AC4B05"/>
    <w:sectPr w:rsidR="00AC4B05" w:rsidSect="00AC4B05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6FD057" w14:textId="77777777" w:rsidR="00756514" w:rsidRDefault="00756514" w:rsidP="00756514">
      <w:pPr>
        <w:spacing w:line="240" w:lineRule="auto"/>
      </w:pPr>
      <w:r>
        <w:separator/>
      </w:r>
    </w:p>
  </w:endnote>
  <w:endnote w:type="continuationSeparator" w:id="0">
    <w:p w14:paraId="32694463" w14:textId="77777777" w:rsidR="00756514" w:rsidRDefault="00756514" w:rsidP="007565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B230EA" w14:textId="77777777" w:rsidR="00756514" w:rsidRDefault="00756514" w:rsidP="00756514">
      <w:pPr>
        <w:spacing w:line="240" w:lineRule="auto"/>
      </w:pPr>
      <w:r>
        <w:separator/>
      </w:r>
    </w:p>
  </w:footnote>
  <w:footnote w:type="continuationSeparator" w:id="0">
    <w:p w14:paraId="75C7CD9A" w14:textId="77777777" w:rsidR="00756514" w:rsidRDefault="00756514" w:rsidP="007565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AA0C09" w14:textId="77777777" w:rsidR="00756514" w:rsidRDefault="00756514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9C8571" w14:textId="77777777" w:rsidR="00756514" w:rsidRDefault="00756514" w:rsidP="0075651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D13A09" w14:textId="77777777" w:rsidR="00756514" w:rsidRDefault="00756514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8AC5CDC" w14:textId="77777777" w:rsidR="00756514" w:rsidRDefault="00756514" w:rsidP="0075651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4B2"/>
    <w:rsid w:val="007404B2"/>
    <w:rsid w:val="00756514"/>
    <w:rsid w:val="00AC4B05"/>
    <w:rsid w:val="00E829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B818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404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7404B2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651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51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7565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4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404B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7404B2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651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51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756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A0BCC3-5E45-1F48-9D17-154E202E0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3</Characters>
  <Application>Microsoft Macintosh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2</cp:revision>
  <dcterms:created xsi:type="dcterms:W3CDTF">2020-08-21T20:25:00Z</dcterms:created>
  <dcterms:modified xsi:type="dcterms:W3CDTF">2020-08-21T20:35:00Z</dcterms:modified>
</cp:coreProperties>
</file>